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9337F" w14:textId="06FA2803" w:rsidR="003C5FB8" w:rsidRDefault="00E8502F" w:rsidP="003C5FB8">
      <w:pPr>
        <w:pBdr>
          <w:top w:val="nil"/>
          <w:left w:val="nil"/>
          <w:bottom w:val="nil"/>
          <w:right w:val="nil"/>
          <w:between w:val="nil"/>
        </w:pBdr>
        <w:autoSpaceDE/>
        <w:autoSpaceDN/>
        <w:adjustRightInd/>
        <w:spacing w:after="200" w:line="276" w:lineRule="auto"/>
        <w:jc w:val="center"/>
        <w:rPr>
          <w:rFonts w:ascii="Times New Roman" w:hAnsi="Times New Roman" w:cs="Times New Roman"/>
          <w:b/>
          <w:sz w:val="22"/>
          <w:szCs w:val="20"/>
          <w:lang w:val="en-US"/>
        </w:rPr>
      </w:pPr>
      <w:r w:rsidRPr="00E8502F">
        <w:rPr>
          <w:rFonts w:ascii="Times New Roman" w:hAnsi="Times New Roman" w:cs="Times New Roman"/>
          <w:b/>
          <w:sz w:val="22"/>
          <w:szCs w:val="20"/>
          <w:lang w:val="en-US"/>
        </w:rPr>
        <w:t xml:space="preserve">Supplemental </w:t>
      </w:r>
      <w:r w:rsidR="003C5FB8">
        <w:rPr>
          <w:rFonts w:ascii="Times New Roman" w:hAnsi="Times New Roman" w:cs="Times New Roman"/>
          <w:b/>
          <w:sz w:val="22"/>
          <w:szCs w:val="20"/>
          <w:lang w:val="en-US"/>
        </w:rPr>
        <w:t>Material</w:t>
      </w:r>
    </w:p>
    <w:p w14:paraId="3D593969" w14:textId="22FC3DA6" w:rsidR="000A0930" w:rsidRDefault="000A0930" w:rsidP="003C5FB8">
      <w:pPr>
        <w:pBdr>
          <w:top w:val="nil"/>
          <w:left w:val="nil"/>
          <w:bottom w:val="nil"/>
          <w:right w:val="nil"/>
          <w:between w:val="nil"/>
        </w:pBd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sz w:val="22"/>
          <w:szCs w:val="20"/>
          <w:lang w:val="en-US"/>
        </w:rPr>
      </w:pPr>
    </w:p>
    <w:p w14:paraId="4255D832" w14:textId="21FF4821" w:rsidR="000A0930" w:rsidRPr="00AF2FB7" w:rsidRDefault="000A0930" w:rsidP="000A0930">
      <w:pPr>
        <w:spacing w:after="200" w:line="479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3063">
        <w:rPr>
          <w:rFonts w:ascii="Times New Roman" w:hAnsi="Times New Roman" w:cs="Times New Roman"/>
          <w:b/>
          <w:sz w:val="20"/>
          <w:szCs w:val="20"/>
          <w:lang w:val="en-US"/>
        </w:rPr>
        <w:t>Supplemental Table 1. Incidence of cardiac damage</w:t>
      </w:r>
      <w:r w:rsidR="006302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ages</w:t>
      </w:r>
      <w:r w:rsidRPr="00AA30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6302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ir </w:t>
      </w:r>
      <w:r w:rsidRPr="00AA3063">
        <w:rPr>
          <w:rFonts w:ascii="Times New Roman" w:hAnsi="Times New Roman" w:cs="Times New Roman"/>
          <w:b/>
          <w:sz w:val="20"/>
          <w:szCs w:val="20"/>
          <w:lang w:val="en-US"/>
        </w:rPr>
        <w:t>individual components</w:t>
      </w:r>
    </w:p>
    <w:tbl>
      <w:tblPr>
        <w:tblStyle w:val="EinfacheTabelle2"/>
        <w:tblW w:w="9075" w:type="dxa"/>
        <w:tblLayout w:type="fixed"/>
        <w:tblLook w:val="0600" w:firstRow="0" w:lastRow="0" w:firstColumn="0" w:lastColumn="0" w:noHBand="1" w:noVBand="1"/>
      </w:tblPr>
      <w:tblGrid>
        <w:gridCol w:w="5730"/>
        <w:gridCol w:w="3345"/>
      </w:tblGrid>
      <w:tr w:rsidR="000A0930" w:rsidRPr="000A0930" w14:paraId="242BEB08" w14:textId="77777777" w:rsidTr="00F25706">
        <w:trPr>
          <w:trHeight w:val="20"/>
        </w:trPr>
        <w:tc>
          <w:tcPr>
            <w:tcW w:w="5730" w:type="dxa"/>
          </w:tcPr>
          <w:p w14:paraId="7253CE6D" w14:textId="32CD52A5" w:rsidR="000A0930" w:rsidRPr="004A44B9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e 0</w:t>
            </w:r>
          </w:p>
        </w:tc>
        <w:tc>
          <w:tcPr>
            <w:tcW w:w="3345" w:type="dxa"/>
          </w:tcPr>
          <w:p w14:paraId="14232AC1" w14:textId="1DC39D58" w:rsidR="000A0930" w:rsidRPr="000A0930" w:rsidRDefault="000A0930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A4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41</w:t>
            </w: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0A0930" w:rsidRPr="000A0930" w14:paraId="764B1518" w14:textId="77777777" w:rsidTr="00F25706">
        <w:trPr>
          <w:trHeight w:val="20"/>
        </w:trPr>
        <w:tc>
          <w:tcPr>
            <w:tcW w:w="5730" w:type="dxa"/>
          </w:tcPr>
          <w:p w14:paraId="43E45F3B" w14:textId="1395531B" w:rsidR="000A0930" w:rsidRPr="004A44B9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e I</w:t>
            </w:r>
            <w:r w:rsidR="006302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45" w:type="dxa"/>
          </w:tcPr>
          <w:p w14:paraId="2B2645A8" w14:textId="77777777" w:rsidR="000A0930" w:rsidRPr="000A0930" w:rsidRDefault="000A0930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7.5)</w:t>
            </w:r>
          </w:p>
        </w:tc>
      </w:tr>
      <w:tr w:rsidR="004A44B9" w:rsidRPr="000A0930" w14:paraId="1D9624AA" w14:textId="77777777" w:rsidTr="00F25706">
        <w:trPr>
          <w:trHeight w:val="20"/>
        </w:trPr>
        <w:tc>
          <w:tcPr>
            <w:tcW w:w="5730" w:type="dxa"/>
          </w:tcPr>
          <w:p w14:paraId="77F2CD6A" w14:textId="0E93E662" w:rsidR="004A44B9" w:rsidRPr="004A44B9" w:rsidRDefault="004A44B9" w:rsidP="004A44B9">
            <w:pPr>
              <w:spacing w:line="479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3345" w:type="dxa"/>
          </w:tcPr>
          <w:p w14:paraId="38BF4A67" w14:textId="5AF9E983" w:rsidR="004A44B9" w:rsidRPr="000A0930" w:rsidRDefault="004A44B9" w:rsidP="004A44B9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32 (63.3)</w:t>
            </w:r>
          </w:p>
        </w:tc>
      </w:tr>
      <w:tr w:rsidR="004A44B9" w:rsidRPr="000A0930" w14:paraId="4EDB7957" w14:textId="77777777" w:rsidTr="00F25706">
        <w:trPr>
          <w:trHeight w:val="20"/>
        </w:trPr>
        <w:tc>
          <w:tcPr>
            <w:tcW w:w="5730" w:type="dxa"/>
          </w:tcPr>
          <w:p w14:paraId="5912120B" w14:textId="05940F3E" w:rsidR="004A44B9" w:rsidRPr="004A44B9" w:rsidRDefault="004A44B9" w:rsidP="004A44B9">
            <w:pPr>
              <w:spacing w:line="479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3345" w:type="dxa"/>
          </w:tcPr>
          <w:p w14:paraId="254B251C" w14:textId="1C1965D6" w:rsidR="004A44B9" w:rsidRPr="000A0930" w:rsidRDefault="004A44B9" w:rsidP="004A44B9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18.3)</w:t>
            </w:r>
          </w:p>
        </w:tc>
      </w:tr>
      <w:tr w:rsidR="004A44B9" w:rsidRPr="000A0930" w14:paraId="6DD4165D" w14:textId="77777777" w:rsidTr="00F25706">
        <w:trPr>
          <w:trHeight w:val="20"/>
        </w:trPr>
        <w:tc>
          <w:tcPr>
            <w:tcW w:w="5730" w:type="dxa"/>
          </w:tcPr>
          <w:p w14:paraId="65FEAAB9" w14:textId="56AF1463" w:rsidR="004A44B9" w:rsidRPr="004A44B9" w:rsidRDefault="004A44B9" w:rsidP="004A44B9">
            <w:pPr>
              <w:spacing w:line="479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3345" w:type="dxa"/>
          </w:tcPr>
          <w:p w14:paraId="75E85A10" w14:textId="15ADF2AF" w:rsidR="004A44B9" w:rsidRPr="000A0930" w:rsidRDefault="004A44B9" w:rsidP="004A44B9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10.1)</w:t>
            </w:r>
          </w:p>
        </w:tc>
      </w:tr>
      <w:tr w:rsidR="0063023C" w:rsidRPr="00CE4D3F" w14:paraId="4158A7BF" w14:textId="77777777" w:rsidTr="0085176D">
        <w:trPr>
          <w:trHeight w:val="20"/>
        </w:trPr>
        <w:tc>
          <w:tcPr>
            <w:tcW w:w="9075" w:type="dxa"/>
            <w:gridSpan w:val="2"/>
          </w:tcPr>
          <w:p w14:paraId="16AB368E" w14:textId="4F4181C8" w:rsidR="0063023C" w:rsidRDefault="0063023C" w:rsidP="00E73EF3">
            <w:pPr>
              <w:spacing w:line="47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vidual components of cardiac damage types among the study population</w:t>
            </w:r>
          </w:p>
        </w:tc>
      </w:tr>
      <w:tr w:rsidR="004A44B9" w:rsidRPr="000A0930" w14:paraId="335B282E" w14:textId="77777777" w:rsidTr="00F25706">
        <w:trPr>
          <w:trHeight w:val="20"/>
        </w:trPr>
        <w:tc>
          <w:tcPr>
            <w:tcW w:w="5730" w:type="dxa"/>
          </w:tcPr>
          <w:p w14:paraId="78A9A191" w14:textId="01C49FE8" w:rsidR="004A44B9" w:rsidRPr="004A44B9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4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 I</w:t>
            </w:r>
          </w:p>
        </w:tc>
        <w:tc>
          <w:tcPr>
            <w:tcW w:w="3345" w:type="dxa"/>
          </w:tcPr>
          <w:p w14:paraId="1EA82333" w14:textId="79A65390" w:rsidR="004A44B9" w:rsidRPr="000A0930" w:rsidRDefault="00B85591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  <w:r w:rsidR="004A44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2A04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</w:t>
            </w:r>
            <w:r w:rsidR="001D7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.0)</w:t>
            </w:r>
          </w:p>
        </w:tc>
      </w:tr>
      <w:tr w:rsidR="000A0930" w:rsidRPr="000A0930" w14:paraId="77133352" w14:textId="77777777" w:rsidTr="00F25706">
        <w:trPr>
          <w:trHeight w:val="20"/>
        </w:trPr>
        <w:tc>
          <w:tcPr>
            <w:tcW w:w="5730" w:type="dxa"/>
          </w:tcPr>
          <w:p w14:paraId="39753C78" w14:textId="6E914A01" w:rsidR="000A0930" w:rsidRPr="000A0930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LV Mass Index</w:t>
            </w:r>
          </w:p>
        </w:tc>
        <w:tc>
          <w:tcPr>
            <w:tcW w:w="3345" w:type="dxa"/>
          </w:tcPr>
          <w:p w14:paraId="619DA015" w14:textId="51C01131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/830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140C7E8D" w14:textId="77777777" w:rsidTr="00F25706">
        <w:trPr>
          <w:trHeight w:val="20"/>
        </w:trPr>
        <w:tc>
          <w:tcPr>
            <w:tcW w:w="5730" w:type="dxa"/>
          </w:tcPr>
          <w:p w14:paraId="36A4CDFF" w14:textId="396430C1" w:rsidR="000A0930" w:rsidRPr="000A0930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e´&gt;14</w:t>
            </w:r>
          </w:p>
        </w:tc>
        <w:tc>
          <w:tcPr>
            <w:tcW w:w="3345" w:type="dxa"/>
          </w:tcPr>
          <w:p w14:paraId="6B7F7731" w14:textId="66BE6257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/750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1B432F0C" w14:textId="77777777" w:rsidTr="00F25706">
        <w:trPr>
          <w:trHeight w:val="20"/>
        </w:trPr>
        <w:tc>
          <w:tcPr>
            <w:tcW w:w="5730" w:type="dxa"/>
          </w:tcPr>
          <w:p w14:paraId="3E5FA27E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V Ejection fraction &lt;50%</w:t>
            </w:r>
          </w:p>
        </w:tc>
        <w:tc>
          <w:tcPr>
            <w:tcW w:w="3345" w:type="dxa"/>
          </w:tcPr>
          <w:p w14:paraId="75E9893F" w14:textId="1BADE8FC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/841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41F538E1" w14:textId="77777777" w:rsidTr="00F25706">
        <w:trPr>
          <w:trHeight w:val="20"/>
        </w:trPr>
        <w:tc>
          <w:tcPr>
            <w:tcW w:w="5730" w:type="dxa"/>
          </w:tcPr>
          <w:p w14:paraId="7B70AE41" w14:textId="15D14A0B" w:rsidR="000A0930" w:rsidRPr="000A0930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3345" w:type="dxa"/>
          </w:tcPr>
          <w:p w14:paraId="2CD9FE15" w14:textId="5812A8D4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/841(90.1)</w:t>
            </w:r>
            <w:bookmarkStart w:id="0" w:name="_GoBack"/>
            <w:bookmarkEnd w:id="0"/>
          </w:p>
        </w:tc>
      </w:tr>
      <w:tr w:rsidR="000A0930" w:rsidRPr="000A0930" w14:paraId="7610B4F3" w14:textId="77777777" w:rsidTr="00F25706">
        <w:trPr>
          <w:trHeight w:val="20"/>
        </w:trPr>
        <w:tc>
          <w:tcPr>
            <w:tcW w:w="5730" w:type="dxa"/>
          </w:tcPr>
          <w:p w14:paraId="7793F3FD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dexed left atrial volume &gt;34mL/m2</w:t>
            </w:r>
          </w:p>
        </w:tc>
        <w:tc>
          <w:tcPr>
            <w:tcW w:w="3345" w:type="dxa"/>
          </w:tcPr>
          <w:p w14:paraId="02043277" w14:textId="2FF85DB3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2/729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5DB3DF76" w14:textId="77777777" w:rsidTr="00F25706">
        <w:trPr>
          <w:trHeight w:val="20"/>
        </w:trPr>
        <w:tc>
          <w:tcPr>
            <w:tcW w:w="5730" w:type="dxa"/>
          </w:tcPr>
          <w:p w14:paraId="79FAD78C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derate-Severe mitral regurgitation</w:t>
            </w:r>
          </w:p>
        </w:tc>
        <w:tc>
          <w:tcPr>
            <w:tcW w:w="3345" w:type="dxa"/>
          </w:tcPr>
          <w:p w14:paraId="272BFDC9" w14:textId="03ACB3E7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/841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41EE7E69" w14:textId="77777777" w:rsidTr="00F25706">
        <w:trPr>
          <w:trHeight w:val="20"/>
        </w:trPr>
        <w:tc>
          <w:tcPr>
            <w:tcW w:w="5730" w:type="dxa"/>
          </w:tcPr>
          <w:p w14:paraId="58908ABB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3345" w:type="dxa"/>
          </w:tcPr>
          <w:p w14:paraId="3C27121C" w14:textId="44CB678D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/841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3E9AD1F0" w14:textId="77777777" w:rsidTr="00F25706">
        <w:trPr>
          <w:trHeight w:val="20"/>
        </w:trPr>
        <w:tc>
          <w:tcPr>
            <w:tcW w:w="5730" w:type="dxa"/>
          </w:tcPr>
          <w:p w14:paraId="75744B7F" w14:textId="57852A4F" w:rsidR="000A0930" w:rsidRPr="000A0930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3345" w:type="dxa"/>
          </w:tcPr>
          <w:p w14:paraId="098140AD" w14:textId="08370A25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/841 (22.6)</w:t>
            </w:r>
          </w:p>
        </w:tc>
      </w:tr>
      <w:tr w:rsidR="000A0930" w:rsidRPr="000A0930" w14:paraId="5DA14E4A" w14:textId="77777777" w:rsidTr="00F25706">
        <w:trPr>
          <w:trHeight w:val="20"/>
        </w:trPr>
        <w:tc>
          <w:tcPr>
            <w:tcW w:w="5730" w:type="dxa"/>
          </w:tcPr>
          <w:p w14:paraId="5474BAA7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ulmonary hypertension &gt;60mmHg</w:t>
            </w:r>
          </w:p>
        </w:tc>
        <w:tc>
          <w:tcPr>
            <w:tcW w:w="3345" w:type="dxa"/>
          </w:tcPr>
          <w:p w14:paraId="1D298A09" w14:textId="71922CB7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841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7EC542B1" w14:textId="77777777" w:rsidTr="00F25706">
        <w:trPr>
          <w:trHeight w:val="20"/>
        </w:trPr>
        <w:tc>
          <w:tcPr>
            <w:tcW w:w="5730" w:type="dxa"/>
          </w:tcPr>
          <w:p w14:paraId="1045509E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derate-Severe tricuspid regurgitation</w:t>
            </w:r>
          </w:p>
        </w:tc>
        <w:tc>
          <w:tcPr>
            <w:tcW w:w="3345" w:type="dxa"/>
          </w:tcPr>
          <w:p w14:paraId="4E3267CF" w14:textId="38903594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841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  <w:r w:rsidR="000A0930"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A0930" w:rsidRPr="000A0930" w14:paraId="2CE6CA00" w14:textId="77777777" w:rsidTr="00F25706">
        <w:trPr>
          <w:trHeight w:val="20"/>
        </w:trPr>
        <w:tc>
          <w:tcPr>
            <w:tcW w:w="5730" w:type="dxa"/>
          </w:tcPr>
          <w:p w14:paraId="709C7FFA" w14:textId="36F375F1" w:rsidR="000A0930" w:rsidRPr="000A0930" w:rsidRDefault="004A44B9" w:rsidP="00F25706">
            <w:pPr>
              <w:spacing w:line="47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3345" w:type="dxa"/>
          </w:tcPr>
          <w:p w14:paraId="3EE68771" w14:textId="045ED5AB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841 (10.1)</w:t>
            </w:r>
          </w:p>
        </w:tc>
      </w:tr>
      <w:tr w:rsidR="000A0930" w:rsidRPr="000A0930" w14:paraId="2DCC244A" w14:textId="77777777" w:rsidTr="00F25706">
        <w:trPr>
          <w:trHeight w:val="20"/>
        </w:trPr>
        <w:tc>
          <w:tcPr>
            <w:tcW w:w="5730" w:type="dxa"/>
          </w:tcPr>
          <w:p w14:paraId="2CE03493" w14:textId="77777777" w:rsidR="000A0930" w:rsidRPr="000A0930" w:rsidRDefault="000A0930" w:rsidP="00F25706">
            <w:pPr>
              <w:spacing w:line="47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0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ate-severe right ventricular dysfunction</w:t>
            </w:r>
          </w:p>
        </w:tc>
        <w:tc>
          <w:tcPr>
            <w:tcW w:w="3345" w:type="dxa"/>
          </w:tcPr>
          <w:p w14:paraId="304DA553" w14:textId="3BD83EA7" w:rsidR="000A0930" w:rsidRPr="000A0930" w:rsidRDefault="001D7D7A" w:rsidP="00F25706">
            <w:pPr>
              <w:spacing w:line="47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841 (10.1)</w:t>
            </w:r>
          </w:p>
        </w:tc>
      </w:tr>
    </w:tbl>
    <w:p w14:paraId="41D5CE3D" w14:textId="77777777" w:rsidR="000A0930" w:rsidRPr="00E8502F" w:rsidRDefault="000A0930" w:rsidP="00E8502F">
      <w:pPr>
        <w:pBdr>
          <w:top w:val="nil"/>
          <w:left w:val="nil"/>
          <w:bottom w:val="nil"/>
          <w:right w:val="nil"/>
          <w:between w:val="nil"/>
        </w:pBdr>
        <w:autoSpaceDE/>
        <w:autoSpaceDN/>
        <w:adjustRightInd/>
        <w:spacing w:after="200" w:line="276" w:lineRule="auto"/>
        <w:jc w:val="center"/>
        <w:rPr>
          <w:rFonts w:ascii="Times New Roman" w:hAnsi="Times New Roman" w:cs="Times New Roman"/>
          <w:b/>
          <w:sz w:val="22"/>
          <w:szCs w:val="20"/>
          <w:lang w:val="en-US"/>
        </w:rPr>
      </w:pPr>
    </w:p>
    <w:p w14:paraId="640CB9A6" w14:textId="77777777" w:rsidR="00E8502F" w:rsidRDefault="00E8502F" w:rsidP="00E8502F">
      <w:pPr>
        <w:pBdr>
          <w:top w:val="nil"/>
          <w:left w:val="nil"/>
          <w:bottom w:val="nil"/>
          <w:right w:val="nil"/>
          <w:between w:val="nil"/>
        </w:pBd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FC80B7" w14:textId="706D31FA" w:rsidR="00CB44F1" w:rsidRPr="00557824" w:rsidRDefault="00CB44F1" w:rsidP="00CB44F1">
      <w:pPr>
        <w:pBdr>
          <w:top w:val="nil"/>
          <w:left w:val="nil"/>
          <w:bottom w:val="nil"/>
          <w:right w:val="nil"/>
          <w:between w:val="nil"/>
        </w:pBdr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5782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BAB50D1" w14:textId="77777777" w:rsidR="00AF2FB7" w:rsidRDefault="00AF2FB7" w:rsidP="00AF2FB7">
      <w:pPr>
        <w:spacing w:line="276" w:lineRule="auto"/>
        <w:jc w:val="both"/>
        <w:rPr>
          <w:rFonts w:ascii="Times New Roman" w:eastAsia="Times New Roman" w:hAnsi="Times New Roman" w:cs="Times New Roman"/>
          <w:color w:val="3E3D40"/>
        </w:rPr>
      </w:pPr>
    </w:p>
    <w:p w14:paraId="66908FA0" w14:textId="77777777" w:rsidR="00AF2FB7" w:rsidRDefault="00AF2FB7" w:rsidP="007E03E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E2E76F" w14:textId="1C070387" w:rsidR="007E03E4" w:rsidRPr="00557824" w:rsidRDefault="009157A5" w:rsidP="007E03E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="007E03E4" w:rsidRPr="00557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0A0930">
        <w:rPr>
          <w:rFonts w:ascii="Times New Roman" w:hAnsi="Times New Roman" w:cs="Times New Roman"/>
          <w:b/>
          <w:sz w:val="20"/>
          <w:szCs w:val="20"/>
          <w:lang w:val="en-US"/>
        </w:rPr>
        <w:t>2.</w:t>
      </w:r>
      <w:r w:rsidR="007E03E4" w:rsidRPr="005578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45527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7E03E4" w:rsidRPr="00557824">
        <w:rPr>
          <w:rFonts w:ascii="Times New Roman" w:hAnsi="Times New Roman" w:cs="Times New Roman"/>
          <w:b/>
          <w:sz w:val="20"/>
          <w:szCs w:val="20"/>
          <w:lang w:val="en-US"/>
        </w:rPr>
        <w:t>-year outcome according to dichotomized stages of cardiac damag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17"/>
        <w:gridCol w:w="1718"/>
        <w:gridCol w:w="1718"/>
      </w:tblGrid>
      <w:tr w:rsidR="007E03E4" w:rsidRPr="00557824" w14:paraId="7E495EAA" w14:textId="77777777" w:rsidTr="0097607E">
        <w:tc>
          <w:tcPr>
            <w:tcW w:w="4253" w:type="dxa"/>
            <w:tcBorders>
              <w:bottom w:val="single" w:sz="4" w:space="0" w:color="auto"/>
            </w:tcBorders>
          </w:tcPr>
          <w:p w14:paraId="62D5905F" w14:textId="77777777" w:rsidR="007E03E4" w:rsidRPr="00557824" w:rsidRDefault="007E03E4" w:rsidP="006523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61080E0" w14:textId="77777777" w:rsidR="007E03E4" w:rsidRPr="00557824" w:rsidRDefault="007E03E4" w:rsidP="00652394">
            <w:pPr>
              <w:spacing w:line="48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I</w:t>
            </w:r>
          </w:p>
          <w:p w14:paraId="322CEE96" w14:textId="77777777" w:rsidR="007E03E4" w:rsidRPr="00557824" w:rsidRDefault="007E03E4" w:rsidP="00652394">
            <w:pPr>
              <w:spacing w:line="48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00C9C8D6" w14:textId="77777777" w:rsidR="007E03E4" w:rsidRPr="00557824" w:rsidRDefault="007E03E4" w:rsidP="00652394">
            <w:pPr>
              <w:spacing w:line="48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-IV</w:t>
            </w:r>
          </w:p>
          <w:p w14:paraId="582A7323" w14:textId="77777777" w:rsidR="007E03E4" w:rsidRPr="00557824" w:rsidRDefault="007E03E4" w:rsidP="00652394">
            <w:pPr>
              <w:spacing w:line="48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6F8FE4CC" w14:textId="77777777" w:rsidR="007E03E4" w:rsidRPr="00557824" w:rsidRDefault="007E03E4" w:rsidP="00652394">
            <w:pPr>
              <w:spacing w:line="48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5397E" w:rsidRPr="00557824" w14:paraId="3A00EC2F" w14:textId="77777777" w:rsidTr="0097607E">
        <w:tc>
          <w:tcPr>
            <w:tcW w:w="4253" w:type="dxa"/>
          </w:tcPr>
          <w:p w14:paraId="5FC1AA00" w14:textId="77777777" w:rsidR="0045397E" w:rsidRPr="00557824" w:rsidRDefault="0045397E" w:rsidP="004539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</w:t>
            </w:r>
            <w:r w:rsidRPr="00557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tality</w:t>
            </w:r>
          </w:p>
        </w:tc>
        <w:tc>
          <w:tcPr>
            <w:tcW w:w="1717" w:type="dxa"/>
          </w:tcPr>
          <w:p w14:paraId="23A3A0C9" w14:textId="40B18E5B" w:rsidR="0045397E" w:rsidRPr="00557824" w:rsidRDefault="00A46333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</w:tcPr>
          <w:p w14:paraId="575C103E" w14:textId="152F0698" w:rsidR="0045397E" w:rsidRPr="00557824" w:rsidRDefault="00A46333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39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</w:tcPr>
          <w:p w14:paraId="01E7F078" w14:textId="0DDF8D95" w:rsidR="0045397E" w:rsidRPr="00557824" w:rsidRDefault="0045397E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5397E" w:rsidRPr="00557824" w14:paraId="4EF12B19" w14:textId="77777777" w:rsidTr="0097607E">
        <w:tc>
          <w:tcPr>
            <w:tcW w:w="4253" w:type="dxa"/>
          </w:tcPr>
          <w:p w14:paraId="5D931250" w14:textId="77777777" w:rsidR="0045397E" w:rsidRPr="00557824" w:rsidRDefault="0045397E" w:rsidP="004539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F</w:t>
            </w:r>
          </w:p>
        </w:tc>
        <w:tc>
          <w:tcPr>
            <w:tcW w:w="1717" w:type="dxa"/>
          </w:tcPr>
          <w:p w14:paraId="6E3279B3" w14:textId="184A2650" w:rsidR="0045397E" w:rsidRPr="00557824" w:rsidRDefault="007A5C8E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</w:tcPr>
          <w:p w14:paraId="2173C4C9" w14:textId="70725116" w:rsidR="0045397E" w:rsidRPr="00557824" w:rsidRDefault="007A5C8E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</w:tcPr>
          <w:p w14:paraId="71511720" w14:textId="77777777" w:rsidR="0045397E" w:rsidRPr="00557824" w:rsidRDefault="007A5C8E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45397E" w:rsidRPr="0045397E" w14:paraId="61FD7CF0" w14:textId="77777777" w:rsidTr="0097607E">
        <w:tc>
          <w:tcPr>
            <w:tcW w:w="4253" w:type="dxa"/>
            <w:tcBorders>
              <w:bottom w:val="single" w:sz="4" w:space="0" w:color="auto"/>
            </w:tcBorders>
          </w:tcPr>
          <w:p w14:paraId="150F3D52" w14:textId="2BD5CB66" w:rsidR="0045397E" w:rsidRPr="00557824" w:rsidRDefault="0097607E" w:rsidP="004539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7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-cause mortality or rehospitalization for CHF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04B02119" w14:textId="537965E9" w:rsidR="0045397E" w:rsidRPr="00557824" w:rsidRDefault="00FC34DF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73F2794C" w14:textId="18AC39A0" w:rsidR="0045397E" w:rsidRPr="00557824" w:rsidRDefault="00FC34DF" w:rsidP="004539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.</w:t>
            </w:r>
            <w:r w:rsidR="00A4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382441CF" w14:textId="77777777" w:rsidR="0045397E" w:rsidRPr="00557824" w:rsidRDefault="00FC34DF" w:rsidP="00FC34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3F996A58" w14:textId="4A4B8FB6" w:rsidR="0097607E" w:rsidRDefault="0097607E" w:rsidP="006B01C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B4265">
        <w:rPr>
          <w:rFonts w:ascii="Times New Roman" w:hAnsi="Times New Roman" w:cs="Times New Roman"/>
          <w:sz w:val="20"/>
          <w:szCs w:val="20"/>
          <w:lang w:val="en-US"/>
        </w:rPr>
        <w:t>Data are expressed a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 (%)</w:t>
      </w:r>
    </w:p>
    <w:p w14:paraId="03183FCB" w14:textId="4B0BA206" w:rsidR="006B01C1" w:rsidRDefault="006B01C1" w:rsidP="006B01C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CHF, hospitalization for congestive heart failure</w:t>
      </w:r>
      <w:r w:rsidR="00A4633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331496A" w14:textId="33A22C69" w:rsidR="007E03E4" w:rsidRDefault="007E03E4" w:rsidP="007E03E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8E8AA3" w14:textId="77777777" w:rsidR="003C5FB8" w:rsidRDefault="003C5FB8" w:rsidP="007E03E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8FD60F" w14:textId="5A13F555" w:rsidR="003C5FB8" w:rsidRPr="00557824" w:rsidRDefault="003C5FB8" w:rsidP="007E03E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2"/>
          <w:szCs w:val="20"/>
          <w:lang w:val="en-US"/>
        </w:rPr>
        <w:drawing>
          <wp:inline distT="0" distB="0" distL="0" distR="0" wp14:anchorId="4AB7AFB2" wp14:editId="5A4F69FE">
            <wp:extent cx="5972810" cy="447992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5FB8" w:rsidRPr="00557824" w:rsidSect="00557824">
      <w:pgSz w:w="12240" w:h="15840"/>
      <w:pgMar w:top="1417" w:right="1417" w:bottom="1134" w:left="1417" w:header="708" w:footer="708" w:gutter="0"/>
      <w:pgNumType w:start="1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A62"/>
    <w:rsid w:val="00025D78"/>
    <w:rsid w:val="00057664"/>
    <w:rsid w:val="00091A19"/>
    <w:rsid w:val="00093153"/>
    <w:rsid w:val="000A0930"/>
    <w:rsid w:val="000A1E73"/>
    <w:rsid w:val="000E69C4"/>
    <w:rsid w:val="000F3FB2"/>
    <w:rsid w:val="001071AB"/>
    <w:rsid w:val="00107533"/>
    <w:rsid w:val="0011498D"/>
    <w:rsid w:val="001369FE"/>
    <w:rsid w:val="00150B13"/>
    <w:rsid w:val="00162D9E"/>
    <w:rsid w:val="001736EC"/>
    <w:rsid w:val="0019401B"/>
    <w:rsid w:val="00195850"/>
    <w:rsid w:val="001B429B"/>
    <w:rsid w:val="001C01F3"/>
    <w:rsid w:val="001C4E32"/>
    <w:rsid w:val="001D5E15"/>
    <w:rsid w:val="001D7D7A"/>
    <w:rsid w:val="001E4738"/>
    <w:rsid w:val="001F67DD"/>
    <w:rsid w:val="00226900"/>
    <w:rsid w:val="00226B4B"/>
    <w:rsid w:val="002413B0"/>
    <w:rsid w:val="00295A29"/>
    <w:rsid w:val="002A049D"/>
    <w:rsid w:val="002A630B"/>
    <w:rsid w:val="00302756"/>
    <w:rsid w:val="003107F4"/>
    <w:rsid w:val="003335D6"/>
    <w:rsid w:val="00335F0E"/>
    <w:rsid w:val="003376E8"/>
    <w:rsid w:val="00345DDF"/>
    <w:rsid w:val="00356924"/>
    <w:rsid w:val="0036007F"/>
    <w:rsid w:val="003823A2"/>
    <w:rsid w:val="003A6559"/>
    <w:rsid w:val="003A7C23"/>
    <w:rsid w:val="003C5AB3"/>
    <w:rsid w:val="003C5FB8"/>
    <w:rsid w:val="003D2734"/>
    <w:rsid w:val="00407873"/>
    <w:rsid w:val="0045397E"/>
    <w:rsid w:val="00472FEE"/>
    <w:rsid w:val="004A44B9"/>
    <w:rsid w:val="004C3C7E"/>
    <w:rsid w:val="004C6E94"/>
    <w:rsid w:val="004E4A31"/>
    <w:rsid w:val="00503C88"/>
    <w:rsid w:val="00521B74"/>
    <w:rsid w:val="005260A5"/>
    <w:rsid w:val="00557824"/>
    <w:rsid w:val="005930F6"/>
    <w:rsid w:val="005B0764"/>
    <w:rsid w:val="00602CB8"/>
    <w:rsid w:val="00605D5E"/>
    <w:rsid w:val="00613BBD"/>
    <w:rsid w:val="0063023C"/>
    <w:rsid w:val="00630A62"/>
    <w:rsid w:val="00650FD2"/>
    <w:rsid w:val="00654C25"/>
    <w:rsid w:val="00661023"/>
    <w:rsid w:val="00680C5E"/>
    <w:rsid w:val="006827AB"/>
    <w:rsid w:val="00683784"/>
    <w:rsid w:val="00695FAC"/>
    <w:rsid w:val="006A33AA"/>
    <w:rsid w:val="006B01C1"/>
    <w:rsid w:val="006B133D"/>
    <w:rsid w:val="006C511A"/>
    <w:rsid w:val="006C7E6A"/>
    <w:rsid w:val="0071782E"/>
    <w:rsid w:val="00761975"/>
    <w:rsid w:val="00794FF6"/>
    <w:rsid w:val="007A22CB"/>
    <w:rsid w:val="007A5C8E"/>
    <w:rsid w:val="007A5D70"/>
    <w:rsid w:val="007E03E4"/>
    <w:rsid w:val="007F2103"/>
    <w:rsid w:val="008356B2"/>
    <w:rsid w:val="0086586B"/>
    <w:rsid w:val="008959CC"/>
    <w:rsid w:val="008B1763"/>
    <w:rsid w:val="008B4265"/>
    <w:rsid w:val="008D3F87"/>
    <w:rsid w:val="008F677B"/>
    <w:rsid w:val="009157A5"/>
    <w:rsid w:val="00925577"/>
    <w:rsid w:val="00927E5E"/>
    <w:rsid w:val="00932A4E"/>
    <w:rsid w:val="0095484D"/>
    <w:rsid w:val="00960EBA"/>
    <w:rsid w:val="0097607E"/>
    <w:rsid w:val="00983BC1"/>
    <w:rsid w:val="009905F9"/>
    <w:rsid w:val="009A4E9A"/>
    <w:rsid w:val="009F2690"/>
    <w:rsid w:val="00A058AC"/>
    <w:rsid w:val="00A06D6A"/>
    <w:rsid w:val="00A10216"/>
    <w:rsid w:val="00A24382"/>
    <w:rsid w:val="00A302DD"/>
    <w:rsid w:val="00A319EF"/>
    <w:rsid w:val="00A46333"/>
    <w:rsid w:val="00AA0F38"/>
    <w:rsid w:val="00AA3063"/>
    <w:rsid w:val="00AB5121"/>
    <w:rsid w:val="00AC782D"/>
    <w:rsid w:val="00AF2FB7"/>
    <w:rsid w:val="00B40D15"/>
    <w:rsid w:val="00B74525"/>
    <w:rsid w:val="00B85591"/>
    <w:rsid w:val="00BB3075"/>
    <w:rsid w:val="00BC4EE5"/>
    <w:rsid w:val="00BC718D"/>
    <w:rsid w:val="00BE05EA"/>
    <w:rsid w:val="00C12D96"/>
    <w:rsid w:val="00C45527"/>
    <w:rsid w:val="00C640E1"/>
    <w:rsid w:val="00C8536D"/>
    <w:rsid w:val="00CB1FB2"/>
    <w:rsid w:val="00CB2F5D"/>
    <w:rsid w:val="00CB44F1"/>
    <w:rsid w:val="00CC3DBB"/>
    <w:rsid w:val="00CC570F"/>
    <w:rsid w:val="00CC6713"/>
    <w:rsid w:val="00CC7D29"/>
    <w:rsid w:val="00CE4D3F"/>
    <w:rsid w:val="00D31C4F"/>
    <w:rsid w:val="00D466C4"/>
    <w:rsid w:val="00D66C64"/>
    <w:rsid w:val="00DA0D1A"/>
    <w:rsid w:val="00DC6460"/>
    <w:rsid w:val="00E30A86"/>
    <w:rsid w:val="00E63A52"/>
    <w:rsid w:val="00E6445A"/>
    <w:rsid w:val="00E70C9E"/>
    <w:rsid w:val="00E73EF3"/>
    <w:rsid w:val="00E8502F"/>
    <w:rsid w:val="00E94369"/>
    <w:rsid w:val="00E94557"/>
    <w:rsid w:val="00EB7C18"/>
    <w:rsid w:val="00EC17EA"/>
    <w:rsid w:val="00ED1957"/>
    <w:rsid w:val="00EF4E8D"/>
    <w:rsid w:val="00F04B89"/>
    <w:rsid w:val="00F17DCC"/>
    <w:rsid w:val="00F2288E"/>
    <w:rsid w:val="00F24D9D"/>
    <w:rsid w:val="00F345DF"/>
    <w:rsid w:val="00F675F9"/>
    <w:rsid w:val="00F818F4"/>
    <w:rsid w:val="00F823F1"/>
    <w:rsid w:val="00FC34DF"/>
    <w:rsid w:val="00FE2E2D"/>
    <w:rsid w:val="00FE44E3"/>
    <w:rsid w:val="00FE4636"/>
    <w:rsid w:val="00FE7695"/>
    <w:rsid w:val="00FE7B7F"/>
    <w:rsid w:val="00FF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208FB"/>
  <w15:docId w15:val="{A94DB0B2-0D9A-094D-A30F-C12A9B3C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260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8"/>
      <w:szCs w:val="28"/>
    </w:rPr>
  </w:style>
  <w:style w:type="paragraph" w:styleId="berschrift1">
    <w:name w:val="heading 1"/>
    <w:basedOn w:val="Standard"/>
    <w:next w:val="Standard"/>
    <w:uiPriority w:val="9"/>
    <w:qFormat/>
    <w:pPr>
      <w:pBdr>
        <w:top w:val="nil"/>
        <w:left w:val="nil"/>
        <w:bottom w:val="nil"/>
        <w:right w:val="nil"/>
        <w:between w:val="nil"/>
      </w:pBdr>
      <w:autoSpaceDE/>
      <w:autoSpaceDN/>
      <w:adjustRightInd/>
      <w:spacing w:before="100" w:after="100"/>
      <w:outlineLvl w:val="0"/>
    </w:pPr>
    <w:rPr>
      <w:rFonts w:ascii="Times New Roman" w:eastAsia="Times New Roman" w:hAnsi="Times New Roman" w:cs="Times New Roman"/>
      <w:b/>
      <w:sz w:val="42"/>
      <w:szCs w:val="4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autoSpaceDE/>
      <w:autoSpaceDN/>
      <w:adjustRightInd/>
      <w:spacing w:before="360" w:after="80" w:line="276" w:lineRule="auto"/>
      <w:outlineLvl w:val="1"/>
    </w:pPr>
    <w:rPr>
      <w:rFonts w:ascii="Calibri" w:hAnsi="Calibri" w:cs="Calibri"/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autoSpaceDE/>
      <w:autoSpaceDN/>
      <w:adjustRightInd/>
      <w:spacing w:before="480" w:after="120" w:line="276" w:lineRule="auto"/>
    </w:pPr>
    <w:rPr>
      <w:rFonts w:ascii="Calibri" w:hAnsi="Calibri" w:cs="Calibri"/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autoSpaceDE/>
      <w:autoSpaceDN/>
      <w:adjustRightInd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366091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39"/>
    <w:rsid w:val="00356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21B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1B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1B74"/>
    <w:rPr>
      <w:rFonts w:ascii="Courier New" w:hAnsi="Courier New" w:cs="Courier New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1B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1B74"/>
    <w:rPr>
      <w:rFonts w:ascii="Courier New" w:hAnsi="Courier New" w:cs="Courier New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1B7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1B74"/>
    <w:rPr>
      <w:rFonts w:ascii="Times New Roman" w:hAnsi="Times New Roman" w:cs="Times New Roman"/>
      <w:sz w:val="18"/>
      <w:szCs w:val="18"/>
    </w:rPr>
  </w:style>
  <w:style w:type="table" w:styleId="EinfacheTabelle2">
    <w:name w:val="Plain Table 2"/>
    <w:basedOn w:val="NormaleTabelle"/>
    <w:uiPriority w:val="42"/>
    <w:rsid w:val="000A09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0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stanza Pellegrini</cp:lastModifiedBy>
  <cp:revision>2</cp:revision>
  <cp:lastPrinted>2020-01-08T17:14:00Z</cp:lastPrinted>
  <dcterms:created xsi:type="dcterms:W3CDTF">2022-11-19T22:37:00Z</dcterms:created>
  <dcterms:modified xsi:type="dcterms:W3CDTF">2022-11-19T22:37:00Z</dcterms:modified>
</cp:coreProperties>
</file>